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F890C" w14:textId="61CCCC73" w:rsidR="00E726C1" w:rsidRPr="00FB29D6" w:rsidRDefault="00FB29D6" w:rsidP="00FB29D6">
      <w:pPr>
        <w:ind w:firstLineChars="1800" w:firstLine="3240"/>
        <w:rPr>
          <w:rFonts w:ascii="Times New Roman" w:hAnsi="Times New Roman" w:cs="Times New Roman"/>
          <w:sz w:val="18"/>
          <w:szCs w:val="18"/>
        </w:rPr>
      </w:pPr>
      <w:r w:rsidRPr="00FB29D6"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AE2A4F">
        <w:rPr>
          <w:rFonts w:ascii="Times New Roman" w:hAnsi="Times New Roman" w:cs="Times New Roman" w:hint="eastAsia"/>
          <w:sz w:val="18"/>
          <w:szCs w:val="18"/>
        </w:rPr>
        <w:t xml:space="preserve">S1 </w:t>
      </w:r>
      <w:r w:rsidRPr="00FB29D6">
        <w:rPr>
          <w:rFonts w:ascii="Times New Roman" w:hAnsi="Times New Roman" w:cs="Times New Roman" w:hint="eastAsia"/>
          <w:sz w:val="18"/>
          <w:szCs w:val="18"/>
        </w:rPr>
        <w:t>Characteristics of studies included in the meta-analysis for prevalence of depression in possible sarcopen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856"/>
        <w:gridCol w:w="1268"/>
        <w:gridCol w:w="849"/>
        <w:gridCol w:w="1550"/>
        <w:gridCol w:w="1272"/>
        <w:gridCol w:w="1271"/>
        <w:gridCol w:w="1586"/>
        <w:gridCol w:w="2054"/>
        <w:gridCol w:w="1417"/>
      </w:tblGrid>
      <w:tr w:rsidR="007C1514" w14:paraId="0877A164" w14:textId="77777777" w:rsidTr="00CE3193">
        <w:tc>
          <w:tcPr>
            <w:tcW w:w="1530" w:type="dxa"/>
            <w:tcBorders>
              <w:top w:val="single" w:sz="8" w:space="0" w:color="000000"/>
              <w:bottom w:val="single" w:sz="6" w:space="0" w:color="000000"/>
            </w:tcBorders>
          </w:tcPr>
          <w:p w14:paraId="73B5322E" w14:textId="40CAAD84" w:rsidR="002F6F8A" w:rsidRDefault="002F6F8A" w:rsidP="002F6F8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</w:t>
            </w:r>
            <w:r w:rsidRPr="006A42A2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6" w:space="0" w:color="000000"/>
            </w:tcBorders>
          </w:tcPr>
          <w:p w14:paraId="09530FF7" w14:textId="79B4540F" w:rsidR="002F6F8A" w:rsidRDefault="002F6F8A" w:rsidP="002F6F8A">
            <w:pPr>
              <w:rPr>
                <w:rFonts w:hint="eastAsia"/>
              </w:rPr>
            </w:pPr>
            <w:r w:rsidRPr="00663403"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6" w:space="0" w:color="000000"/>
            </w:tcBorders>
          </w:tcPr>
          <w:p w14:paraId="529836F1" w14:textId="39491993" w:rsidR="002F6F8A" w:rsidRDefault="002F6F8A" w:rsidP="002F6F8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 d</w:t>
            </w: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esign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6" w:space="0" w:color="000000"/>
            </w:tcBorders>
          </w:tcPr>
          <w:p w14:paraId="5E158D84" w14:textId="77777777" w:rsidR="002D573F" w:rsidRDefault="002F6F8A" w:rsidP="002D573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  <w:p w14:paraId="3480AEF1" w14:textId="46B30D64" w:rsidR="002F6F8A" w:rsidRDefault="002F6F8A" w:rsidP="002F6F8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ean)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6" w:space="0" w:color="000000"/>
            </w:tcBorders>
          </w:tcPr>
          <w:p w14:paraId="47C422E6" w14:textId="44AB2BFE" w:rsidR="002F6F8A" w:rsidRPr="002D573F" w:rsidRDefault="002F6F8A" w:rsidP="00196F40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D573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D573F" w:rsidRPr="002D573F">
              <w:rPr>
                <w:rFonts w:ascii="Times New Roman" w:hAnsi="Times New Roman" w:cs="Times New Roman" w:hint="eastAsia"/>
                <w:sz w:val="18"/>
                <w:szCs w:val="18"/>
              </w:rPr>
              <w:t>No.</w:t>
            </w:r>
            <w:r w:rsidR="002D573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r w:rsidR="002D573F" w:rsidRPr="002D573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ossible </w:t>
            </w:r>
            <w:r w:rsidR="002D573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copenia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6" w:space="0" w:color="000000"/>
            </w:tcBorders>
          </w:tcPr>
          <w:p w14:paraId="048E10AF" w14:textId="52EF0BBE" w:rsidR="002D573F" w:rsidRDefault="002D573F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. of</w:t>
            </w:r>
          </w:p>
          <w:p w14:paraId="4A7BB91B" w14:textId="27D07E68" w:rsidR="002F6F8A" w:rsidRDefault="002F6F8A" w:rsidP="002F6F8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ression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6" w:space="0" w:color="000000"/>
            </w:tcBorders>
          </w:tcPr>
          <w:p w14:paraId="07791BB3" w14:textId="3ED779AE" w:rsidR="002F6F8A" w:rsidRDefault="002F6F8A" w:rsidP="002F6F8A">
            <w:pPr>
              <w:rPr>
                <w:rFonts w:hint="eastAsia"/>
              </w:rPr>
            </w:pPr>
            <w:r w:rsidRPr="004B676E">
              <w:rPr>
                <w:rFonts w:ascii="Times New Roman" w:hAnsi="Times New Roman" w:cs="Times New Roman" w:hint="eastAsia"/>
                <w:sz w:val="18"/>
                <w:szCs w:val="18"/>
              </w:rPr>
              <w:t>Pre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B676E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B676E">
              <w:rPr>
                <w:rFonts w:ascii="Times New Roman" w:hAnsi="Times New Roman" w:cs="Times New Roman" w:hint="eastAsia"/>
                <w:sz w:val="18"/>
                <w:szCs w:val="18"/>
              </w:rPr>
              <w:t>nce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6" w:space="0" w:color="000000"/>
            </w:tcBorders>
          </w:tcPr>
          <w:p w14:paraId="74F62B2D" w14:textId="77777777" w:rsidR="007C1514" w:rsidRDefault="002F6F8A" w:rsidP="007C151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</w:p>
          <w:p w14:paraId="4C28622A" w14:textId="29F9F343" w:rsidR="002F6F8A" w:rsidRPr="007C1514" w:rsidRDefault="002F6F8A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(mean)</w:t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6" w:space="0" w:color="000000"/>
            </w:tcBorders>
          </w:tcPr>
          <w:p w14:paraId="1CC64B57" w14:textId="77777777" w:rsidR="00770840" w:rsidRDefault="00770840" w:rsidP="00770840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sible</w:t>
            </w:r>
          </w:p>
          <w:p w14:paraId="444AD1AE" w14:textId="52658C5A" w:rsidR="002F6F8A" w:rsidRDefault="00770840" w:rsidP="002F6F8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2F6F8A">
              <w:rPr>
                <w:rFonts w:ascii="Times New Roman" w:hAnsi="Times New Roman" w:cs="Times New Roman" w:hint="eastAsia"/>
                <w:sz w:val="18"/>
                <w:szCs w:val="18"/>
              </w:rPr>
              <w:t>arcopenia diagnosi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6" w:space="0" w:color="000000"/>
            </w:tcBorders>
          </w:tcPr>
          <w:p w14:paraId="1372DF9B" w14:textId="77777777" w:rsidR="007C1514" w:rsidRDefault="002F6F8A" w:rsidP="007C15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ression</w:t>
            </w:r>
          </w:p>
          <w:p w14:paraId="055AD3AF" w14:textId="2853C266" w:rsidR="002F6F8A" w:rsidRPr="007C1514" w:rsidRDefault="007C1514" w:rsidP="007C15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2F6F8A">
              <w:rPr>
                <w:rFonts w:ascii="Times New Roman" w:hAnsi="Times New Roman" w:cs="Times New Roman" w:hint="eastAsia"/>
                <w:sz w:val="18"/>
                <w:szCs w:val="18"/>
              </w:rPr>
              <w:t>iagnosis</w:t>
            </w:r>
          </w:p>
        </w:tc>
      </w:tr>
      <w:tr w:rsidR="007C1514" w14:paraId="5BD796C8" w14:textId="77777777" w:rsidTr="00CE3193">
        <w:tc>
          <w:tcPr>
            <w:tcW w:w="1530" w:type="dxa"/>
            <w:tcBorders>
              <w:top w:val="single" w:sz="6" w:space="0" w:color="000000"/>
              <w:bottom w:val="single" w:sz="8" w:space="0" w:color="000000"/>
            </w:tcBorders>
          </w:tcPr>
          <w:p w14:paraId="065EA80C" w14:textId="79BE6E03" w:rsidR="002F6F8A" w:rsidRDefault="002F6F8A" w:rsidP="002F6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He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2DB7A95C" w14:textId="77777777" w:rsidR="002F6F8A" w:rsidRDefault="002F6F8A" w:rsidP="002F6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He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7A31D9A5" w14:textId="77777777" w:rsidR="00CF3244" w:rsidRDefault="00CF3244" w:rsidP="002F6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He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18DE527D" w14:textId="77777777" w:rsidR="00E56FB4" w:rsidRDefault="00E56FB4" w:rsidP="002F6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FB4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  <w:r w:rsidRPr="00E56F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2</w:t>
            </w:r>
          </w:p>
          <w:p w14:paraId="240F4DDE" w14:textId="77777777" w:rsidR="00E53B6F" w:rsidRDefault="00E53B6F" w:rsidP="00E53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 2023</w:t>
            </w:r>
          </w:p>
          <w:p w14:paraId="0C13EA42" w14:textId="6A4FAA23" w:rsidR="009A22A9" w:rsidRDefault="009A22A9" w:rsidP="00E53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an 2022</w:t>
            </w:r>
          </w:p>
          <w:p w14:paraId="19EB01DA" w14:textId="2C79D8F1" w:rsidR="005B6D4C" w:rsidRDefault="005B6D4C" w:rsidP="0063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esconcelos</w:t>
            </w:r>
            <w:proofErr w:type="spellEnd"/>
            <w:r w:rsidR="006360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6</w:t>
            </w:r>
          </w:p>
          <w:p w14:paraId="2A0358B5" w14:textId="77777777" w:rsidR="00E53B6F" w:rsidRDefault="00AE37F8" w:rsidP="00F33C11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2024</w:t>
            </w:r>
          </w:p>
          <w:p w14:paraId="7077315F" w14:textId="77215050" w:rsidR="00F33C11" w:rsidRPr="003D0C9C" w:rsidRDefault="00F33C11" w:rsidP="00AE37F8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do </w:t>
            </w:r>
            <w:r w:rsidRPr="0096011E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856" w:type="dxa"/>
            <w:tcBorders>
              <w:top w:val="single" w:sz="6" w:space="0" w:color="000000"/>
              <w:bottom w:val="single" w:sz="8" w:space="0" w:color="000000"/>
            </w:tcBorders>
          </w:tcPr>
          <w:p w14:paraId="3D55451D" w14:textId="77777777" w:rsidR="002F6F8A" w:rsidRDefault="002F6F8A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 xml:space="preserve">Korean </w:t>
            </w:r>
            <w:proofErr w:type="spellStart"/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  <w:proofErr w:type="spellEnd"/>
          </w:p>
          <w:p w14:paraId="5E0BA050" w14:textId="77777777" w:rsidR="00CF3244" w:rsidRDefault="00CF3244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</w:p>
          <w:p w14:paraId="46738436" w14:textId="77777777" w:rsidR="00E56FB4" w:rsidRDefault="00E56FB4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6224094"/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</w:p>
          <w:bookmarkEnd w:id="0"/>
          <w:p w14:paraId="44AB8DB3" w14:textId="77777777" w:rsidR="00E53B6F" w:rsidRDefault="00E53B6F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6ADA37D4" w14:textId="77777777" w:rsidR="009A22A9" w:rsidRDefault="009A22A9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0983C06A" w14:textId="77777777" w:rsidR="005B6D4C" w:rsidRDefault="005B6D4C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D4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  <w:p w14:paraId="1917E4B8" w14:textId="77777777" w:rsidR="00F33C11" w:rsidRDefault="00AE37F8" w:rsidP="00F33C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27AE049F" w14:textId="70AF8896" w:rsidR="00F33C11" w:rsidRPr="006B23A1" w:rsidRDefault="00F33C11" w:rsidP="00F33C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apanese</w:t>
            </w:r>
          </w:p>
        </w:tc>
        <w:tc>
          <w:tcPr>
            <w:tcW w:w="1268" w:type="dxa"/>
            <w:tcBorders>
              <w:top w:val="single" w:sz="6" w:space="0" w:color="000000"/>
              <w:bottom w:val="single" w:sz="8" w:space="0" w:color="000000"/>
            </w:tcBorders>
          </w:tcPr>
          <w:p w14:paraId="51E9C02F" w14:textId="77777777" w:rsidR="002F6F8A" w:rsidRDefault="002F6F8A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7B7B41F6" w14:textId="77777777" w:rsidR="002F6F8A" w:rsidRDefault="002F6F8A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140B36BD" w14:textId="77777777" w:rsidR="00CF3244" w:rsidRDefault="00CF3244" w:rsidP="00CF3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69BC65C4" w14:textId="77777777" w:rsidR="00E56FB4" w:rsidRDefault="00E56FB4" w:rsidP="00E56F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729647C2" w14:textId="77777777" w:rsidR="00E53B6F" w:rsidRDefault="00E53B6F" w:rsidP="00E53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0EAC53DF" w14:textId="77777777" w:rsidR="002F6F8A" w:rsidRDefault="00610DC7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7A107369" w14:textId="77777777" w:rsidR="005B6D4C" w:rsidRDefault="005B6D4C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630F0255" w14:textId="77777777" w:rsidR="00AE37F8" w:rsidRDefault="00AE37F8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59F40C05" w14:textId="51D95763" w:rsidR="00F33C11" w:rsidRPr="005D6AA5" w:rsidRDefault="00F33C11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</w:tc>
        <w:tc>
          <w:tcPr>
            <w:tcW w:w="849" w:type="dxa"/>
            <w:tcBorders>
              <w:top w:val="single" w:sz="6" w:space="0" w:color="000000"/>
              <w:bottom w:val="single" w:sz="8" w:space="0" w:color="000000"/>
            </w:tcBorders>
          </w:tcPr>
          <w:p w14:paraId="0B9066E3" w14:textId="4FB794FE" w:rsidR="002F6F8A" w:rsidRDefault="007F5FF0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2</w:t>
            </w:r>
          </w:p>
          <w:p w14:paraId="0CAC7E80" w14:textId="4A465883" w:rsidR="002F6F8A" w:rsidRDefault="007F5FF0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0</w:t>
            </w:r>
          </w:p>
          <w:p w14:paraId="38D605C7" w14:textId="77777777" w:rsidR="007F5FF0" w:rsidRDefault="007F5FF0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1</w:t>
            </w:r>
          </w:p>
          <w:p w14:paraId="5984E714" w14:textId="77777777" w:rsidR="00E56FB4" w:rsidRDefault="00E56FB4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1</w:t>
            </w:r>
          </w:p>
          <w:p w14:paraId="36A64C74" w14:textId="77777777" w:rsidR="00E53B6F" w:rsidRDefault="00E53B6F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8</w:t>
            </w:r>
          </w:p>
          <w:p w14:paraId="6E72CB66" w14:textId="77777777" w:rsidR="00610DC7" w:rsidRDefault="00610DC7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0</w:t>
            </w:r>
          </w:p>
          <w:p w14:paraId="46B3D93E" w14:textId="77777777" w:rsidR="00636050" w:rsidRDefault="00636050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2</w:t>
            </w:r>
          </w:p>
          <w:p w14:paraId="63241CC1" w14:textId="77777777" w:rsidR="00AE37F8" w:rsidRDefault="00AE37F8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4</w:t>
            </w:r>
          </w:p>
          <w:p w14:paraId="027E07DE" w14:textId="141B6BE5" w:rsidR="00F33C11" w:rsidRPr="00E726C1" w:rsidRDefault="00F33C11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8" w:space="0" w:color="000000"/>
            </w:tcBorders>
          </w:tcPr>
          <w:p w14:paraId="714B40FB" w14:textId="4D990A2A" w:rsidR="002F6F8A" w:rsidRDefault="002F6F8A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6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F3244">
              <w:rPr>
                <w:rFonts w:ascii="Times New Roman" w:hAnsi="Times New Roman" w:cs="Times New Roman" w:hint="eastAsia"/>
                <w:sz w:val="18"/>
                <w:szCs w:val="18"/>
              </w:rPr>
              <w:t>383</w:t>
            </w:r>
          </w:p>
          <w:p w14:paraId="05E37416" w14:textId="77777777" w:rsidR="002F6F8A" w:rsidRDefault="002F6F8A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265</w:t>
            </w:r>
          </w:p>
          <w:p w14:paraId="15896FAC" w14:textId="02A7CB64" w:rsidR="00CF3244" w:rsidRDefault="00CF3244" w:rsidP="00CF32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0</w:t>
            </w:r>
          </w:p>
          <w:p w14:paraId="7BAC50C1" w14:textId="1351EEF8" w:rsidR="00E56FB4" w:rsidRDefault="00E56FB4" w:rsidP="00CF32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8</w:t>
            </w:r>
          </w:p>
          <w:p w14:paraId="747A4198" w14:textId="4B12585F" w:rsidR="00E53B6F" w:rsidRDefault="00E53B6F" w:rsidP="00CF32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</w:t>
            </w:r>
          </w:p>
          <w:p w14:paraId="21A03A48" w14:textId="6226FAF4" w:rsidR="009A22A9" w:rsidRDefault="009A22A9" w:rsidP="00CF32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</w:p>
          <w:p w14:paraId="31626B4A" w14:textId="3CBFA8C2" w:rsidR="00636050" w:rsidRDefault="00636050" w:rsidP="00CF32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</w:t>
            </w:r>
          </w:p>
          <w:p w14:paraId="244D345C" w14:textId="77777777" w:rsidR="00CF3244" w:rsidRDefault="00AE37F8" w:rsidP="007C151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8</w:t>
            </w:r>
          </w:p>
          <w:p w14:paraId="38008047" w14:textId="6256EF60" w:rsidR="00F33C11" w:rsidRPr="00E726C1" w:rsidRDefault="00F33C11" w:rsidP="007C151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1272" w:type="dxa"/>
            <w:tcBorders>
              <w:top w:val="single" w:sz="6" w:space="0" w:color="000000"/>
              <w:bottom w:val="single" w:sz="8" w:space="0" w:color="000000"/>
            </w:tcBorders>
          </w:tcPr>
          <w:p w14:paraId="715DE79C" w14:textId="2A4CC1E4" w:rsidR="002F6F8A" w:rsidRDefault="00CF3244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  <w:p w14:paraId="7CEB59D5" w14:textId="77777777" w:rsidR="00CF3244" w:rsidRDefault="00CF3244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  <w:p w14:paraId="1B8B2B8F" w14:textId="77777777" w:rsidR="00CF3244" w:rsidRDefault="00CF3244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  <w:p w14:paraId="1F3251BF" w14:textId="77777777" w:rsidR="00E56FB4" w:rsidRDefault="00E56FB4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  <w:p w14:paraId="33423B15" w14:textId="77777777" w:rsidR="00E53B6F" w:rsidRDefault="00E53B6F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  <w:p w14:paraId="38917F1F" w14:textId="77777777" w:rsidR="009A22A9" w:rsidRDefault="009A22A9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  <w:p w14:paraId="546D9A6F" w14:textId="77777777" w:rsidR="00636050" w:rsidRDefault="00636050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  <w:p w14:paraId="39F3943E" w14:textId="77777777" w:rsidR="00AE37F8" w:rsidRDefault="00AE37F8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  <w:p w14:paraId="0645F938" w14:textId="788311AD" w:rsidR="00F33C11" w:rsidRPr="00E726C1" w:rsidRDefault="00F33C11" w:rsidP="002F6F8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271" w:type="dxa"/>
            <w:tcBorders>
              <w:top w:val="single" w:sz="6" w:space="0" w:color="000000"/>
              <w:bottom w:val="single" w:sz="8" w:space="0" w:color="000000"/>
            </w:tcBorders>
          </w:tcPr>
          <w:p w14:paraId="65CB91FA" w14:textId="048E3320" w:rsidR="002F6F8A" w:rsidRPr="00CF3244" w:rsidRDefault="00CF3244" w:rsidP="00CF3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244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  <w:p w14:paraId="4E42A26A" w14:textId="57FB8B93" w:rsidR="00CF3244" w:rsidRDefault="00CF3244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244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6360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42AF36C3" w14:textId="0E9B09EC" w:rsidR="00CF3244" w:rsidRDefault="00CF3244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63605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67B97A14" w14:textId="10D3F62D" w:rsidR="00E56FB4" w:rsidRDefault="00E56FB4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63605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12D5F8DB" w14:textId="2C8BA6E4" w:rsidR="00E53B6F" w:rsidRDefault="00E53B6F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6360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5207DA3B" w14:textId="791E60E6" w:rsidR="009A22A9" w:rsidRDefault="00610DC7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  <w:p w14:paraId="468BC980" w14:textId="2BCEA433" w:rsidR="00636050" w:rsidRDefault="00636050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  <w:p w14:paraId="4D5DFE81" w14:textId="77777777" w:rsidR="002F6F8A" w:rsidRDefault="00AE37F8" w:rsidP="007C15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  <w:p w14:paraId="45768028" w14:textId="43C08BB0" w:rsidR="00F33C11" w:rsidRPr="007C1514" w:rsidRDefault="00F33C11" w:rsidP="007C15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1586" w:type="dxa"/>
            <w:tcBorders>
              <w:top w:val="single" w:sz="6" w:space="0" w:color="000000"/>
              <w:bottom w:val="single" w:sz="8" w:space="0" w:color="000000"/>
            </w:tcBorders>
          </w:tcPr>
          <w:p w14:paraId="65C35E36" w14:textId="11A0BCE8" w:rsidR="002F6F8A" w:rsidRDefault="007F5FF0" w:rsidP="00D9652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7</w:t>
            </w:r>
          </w:p>
          <w:p w14:paraId="158431C4" w14:textId="54CF25BE" w:rsidR="002F6F8A" w:rsidRDefault="007F5FF0" w:rsidP="00D9652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</w:p>
          <w:p w14:paraId="15B81783" w14:textId="77777777" w:rsidR="00E56FB4" w:rsidRDefault="007F5FF0" w:rsidP="00D9652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</w:t>
            </w:r>
          </w:p>
          <w:p w14:paraId="0F093F1E" w14:textId="77777777" w:rsidR="00E56FB4" w:rsidRDefault="00E56FB4" w:rsidP="00D96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43B2B42E" w14:textId="77777777" w:rsidR="00E53B6F" w:rsidRDefault="00E53B6F" w:rsidP="00D9652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</w:t>
            </w:r>
            <w:r w:rsidR="00960DC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063309AD" w14:textId="77777777" w:rsidR="00610DC7" w:rsidRDefault="00610DC7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10AF9BD6" w14:textId="77777777" w:rsidR="00636050" w:rsidRDefault="00636050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5316A042" w14:textId="77777777" w:rsidR="00AE37F8" w:rsidRDefault="00AE37F8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6E1F5BD1" w14:textId="25858E24" w:rsidR="00F33C11" w:rsidRPr="00462794" w:rsidRDefault="00F33C11" w:rsidP="00D9652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</w:t>
            </w:r>
          </w:p>
        </w:tc>
        <w:tc>
          <w:tcPr>
            <w:tcW w:w="2054" w:type="dxa"/>
            <w:tcBorders>
              <w:top w:val="single" w:sz="6" w:space="0" w:color="000000"/>
              <w:bottom w:val="single" w:sz="8" w:space="0" w:color="000000"/>
            </w:tcBorders>
          </w:tcPr>
          <w:p w14:paraId="4EF1E5A6" w14:textId="77777777" w:rsidR="00CF3244" w:rsidRDefault="00CF3244" w:rsidP="00CF32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43E911FA" w14:textId="51A83586" w:rsidR="002F6F8A" w:rsidRDefault="002F6F8A" w:rsidP="002F6F8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1357931A" w14:textId="77777777" w:rsidR="00CF3244" w:rsidRDefault="00CF3244" w:rsidP="00CF32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0AB71364" w14:textId="655DBD0C" w:rsidR="00E56FB4" w:rsidRDefault="00E56FB4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)</w:t>
            </w:r>
          </w:p>
          <w:p w14:paraId="0C0C6958" w14:textId="77777777" w:rsidR="00E53B6F" w:rsidRDefault="00E53B6F" w:rsidP="00E53B6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4AADB7CD" w14:textId="1BC86F6C" w:rsidR="002F6F8A" w:rsidRDefault="00610DC7" w:rsidP="005D6AA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3E4CD559" w14:textId="77777777" w:rsidR="00636050" w:rsidRDefault="00636050" w:rsidP="0063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427FC1B8" w14:textId="77777777" w:rsidR="002F6F8A" w:rsidRDefault="00AE37F8" w:rsidP="002F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4412403C" w14:textId="0F882CE3" w:rsidR="00F33C11" w:rsidRPr="00462794" w:rsidRDefault="00F33C11" w:rsidP="00F33C11">
            <w:pPr>
              <w:ind w:righ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40363">
              <w:rPr>
                <w:rFonts w:ascii="Times New Roman" w:hAnsi="Times New Roman" w:cs="Times New Roman" w:hint="eastAsia"/>
                <w:sz w:val="18"/>
                <w:szCs w:val="18"/>
              </w:rPr>
              <w:t>AW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4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8" w:space="0" w:color="000000"/>
            </w:tcBorders>
          </w:tcPr>
          <w:p w14:paraId="525A6219" w14:textId="34AA5199" w:rsidR="002F6F8A" w:rsidRDefault="00CF3244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I</w:t>
            </w:r>
            <w:r w:rsidR="00FB29D6">
              <w:rPr>
                <w:rFonts w:ascii="Times New Roman" w:hAnsi="Times New Roman" w:cs="Times New Roman" w:hint="eastAsia"/>
                <w:sz w:val="18"/>
                <w:szCs w:val="18"/>
              </w:rPr>
              <w:t>-II</w:t>
            </w:r>
          </w:p>
          <w:p w14:paraId="6F6BC90B" w14:textId="779D672F" w:rsidR="002F6F8A" w:rsidRDefault="002F6F8A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BDI</w:t>
            </w:r>
            <w:r w:rsidR="00FB29D6">
              <w:rPr>
                <w:rFonts w:ascii="Times New Roman" w:hAnsi="Times New Roman" w:cs="Times New Roman" w:hint="eastAsia"/>
                <w:sz w:val="18"/>
                <w:szCs w:val="18"/>
              </w:rPr>
              <w:t>-II</w:t>
            </w:r>
          </w:p>
          <w:p w14:paraId="35FAC6C3" w14:textId="6F2C6419" w:rsidR="00CF3244" w:rsidRDefault="00CF3244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BDI</w:t>
            </w:r>
            <w:r w:rsidR="00FB29D6">
              <w:rPr>
                <w:rFonts w:ascii="Times New Roman" w:hAnsi="Times New Roman" w:cs="Times New Roman" w:hint="eastAsia"/>
                <w:sz w:val="18"/>
                <w:szCs w:val="18"/>
              </w:rPr>
              <w:t>-II</w:t>
            </w:r>
          </w:p>
          <w:p w14:paraId="6E2F5616" w14:textId="28CF67B0" w:rsidR="00E56FB4" w:rsidRDefault="00E56FB4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FB4"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7CD301E3" w14:textId="77777777" w:rsidR="00E53B6F" w:rsidRDefault="00E53B6F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40382581" w14:textId="77777777" w:rsidR="002F6F8A" w:rsidRDefault="00610DC7" w:rsidP="007C1514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/>
                <w:sz w:val="18"/>
                <w:szCs w:val="18"/>
              </w:rPr>
              <w:t>CES-D-10</w:t>
            </w:r>
          </w:p>
          <w:p w14:paraId="3AD87880" w14:textId="77777777" w:rsidR="00636050" w:rsidRDefault="00636050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050">
              <w:rPr>
                <w:rFonts w:ascii="Times New Roman" w:hAnsi="Times New Roman" w:cs="Times New Roman"/>
                <w:sz w:val="18"/>
                <w:szCs w:val="18"/>
              </w:rPr>
              <w:t>GDS-15</w:t>
            </w:r>
          </w:p>
          <w:p w14:paraId="7ABC7F12" w14:textId="77777777" w:rsidR="00AE37F8" w:rsidRDefault="00AE37F8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FB4"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0B371970" w14:textId="063B0E44" w:rsidR="00F33C11" w:rsidRPr="00A54978" w:rsidRDefault="00F33C11" w:rsidP="007C151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S</w:t>
            </w:r>
          </w:p>
        </w:tc>
      </w:tr>
    </w:tbl>
    <w:p w14:paraId="04F0EAA5" w14:textId="77777777" w:rsidR="00CE3193" w:rsidRPr="00126216" w:rsidRDefault="00CE3193" w:rsidP="00CE319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26216">
        <w:rPr>
          <w:rFonts w:ascii="Times New Roman" w:hAnsi="Times New Roman" w:cs="Times New Roman" w:hint="eastAsia"/>
          <w:sz w:val="18"/>
          <w:szCs w:val="18"/>
        </w:rPr>
        <w:t xml:space="preserve">Abbreviations: AWGS, Asian Working Group for Sarcopenia; EWGSOP, European Working Group on Sarcopenia in Older People; SDS, Self-rating Depression Scale; GDS, Geriatric Depression Scale; CES-D, Center for Epidemiologic Studies Depression Scale; </w:t>
      </w:r>
      <w:r>
        <w:rPr>
          <w:rFonts w:ascii="Times New Roman" w:hAnsi="Times New Roman" w:cs="Times New Roman" w:hint="eastAsia"/>
          <w:sz w:val="18"/>
          <w:szCs w:val="18"/>
        </w:rPr>
        <w:t>BDI-II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, Beck Depression Inventory II; HADS, </w:t>
      </w:r>
      <w:r w:rsidRPr="00126216">
        <w:rPr>
          <w:rFonts w:ascii="Times New Roman" w:hAnsi="Times New Roman" w:cs="Times New Roman"/>
          <w:sz w:val="18"/>
          <w:szCs w:val="18"/>
        </w:rPr>
        <w:t>Hospital Anxiety and Depression Scale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; PHQ9, </w:t>
      </w:r>
      <w:r w:rsidRPr="00126216">
        <w:rPr>
          <w:rFonts w:ascii="Times New Roman" w:hAnsi="Times New Roman" w:cs="Times New Roman"/>
          <w:sz w:val="18"/>
          <w:szCs w:val="18"/>
        </w:rPr>
        <w:t>Patient Health Questionnaire-9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72B2A743" w14:textId="77777777" w:rsidR="0003640F" w:rsidRPr="00CE3193" w:rsidRDefault="0003640F" w:rsidP="00CE3193">
      <w:pPr>
        <w:rPr>
          <w:rFonts w:ascii="Times New Roman" w:hAnsi="Times New Roman" w:cs="Times New Roman"/>
          <w:szCs w:val="21"/>
        </w:rPr>
      </w:pPr>
    </w:p>
    <w:p w14:paraId="3544F3F9" w14:textId="77777777" w:rsidR="00321BD9" w:rsidRDefault="00321BD9" w:rsidP="00196F40">
      <w:pPr>
        <w:rPr>
          <w:rFonts w:ascii="Times New Roman" w:hAnsi="Times New Roman" w:cs="Times New Roman"/>
          <w:szCs w:val="21"/>
        </w:rPr>
      </w:pPr>
    </w:p>
    <w:sectPr w:rsidR="00321BD9" w:rsidSect="00C84C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F5535" w14:textId="77777777" w:rsidR="005F630A" w:rsidRDefault="005F630A" w:rsidP="004B676E">
      <w:pPr>
        <w:rPr>
          <w:rFonts w:hint="eastAsia"/>
        </w:rPr>
      </w:pPr>
      <w:r>
        <w:separator/>
      </w:r>
    </w:p>
  </w:endnote>
  <w:endnote w:type="continuationSeparator" w:id="0">
    <w:p w14:paraId="32F75EA2" w14:textId="77777777" w:rsidR="005F630A" w:rsidRDefault="005F630A" w:rsidP="004B67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C73EB" w14:textId="77777777" w:rsidR="005F630A" w:rsidRDefault="005F630A" w:rsidP="004B676E">
      <w:pPr>
        <w:rPr>
          <w:rFonts w:hint="eastAsia"/>
        </w:rPr>
      </w:pPr>
      <w:r>
        <w:separator/>
      </w:r>
    </w:p>
  </w:footnote>
  <w:footnote w:type="continuationSeparator" w:id="0">
    <w:p w14:paraId="52ADBF8D" w14:textId="77777777" w:rsidR="005F630A" w:rsidRDefault="005F630A" w:rsidP="004B67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14"/>
    <w:rsid w:val="0002741C"/>
    <w:rsid w:val="0003640F"/>
    <w:rsid w:val="00055F18"/>
    <w:rsid w:val="00065495"/>
    <w:rsid w:val="0007746E"/>
    <w:rsid w:val="00086AA9"/>
    <w:rsid w:val="00094683"/>
    <w:rsid w:val="00096ED7"/>
    <w:rsid w:val="000B2604"/>
    <w:rsid w:val="000B7B12"/>
    <w:rsid w:val="000C448D"/>
    <w:rsid w:val="000C51DD"/>
    <w:rsid w:val="000C6F0E"/>
    <w:rsid w:val="000D54A3"/>
    <w:rsid w:val="000E659C"/>
    <w:rsid w:val="000F1E3B"/>
    <w:rsid w:val="00161ACF"/>
    <w:rsid w:val="00161C3F"/>
    <w:rsid w:val="00196F40"/>
    <w:rsid w:val="001B3616"/>
    <w:rsid w:val="001E3ED6"/>
    <w:rsid w:val="00201D30"/>
    <w:rsid w:val="002049A5"/>
    <w:rsid w:val="00293090"/>
    <w:rsid w:val="002D573F"/>
    <w:rsid w:val="002F1C13"/>
    <w:rsid w:val="002F6F8A"/>
    <w:rsid w:val="00321BD9"/>
    <w:rsid w:val="003332B1"/>
    <w:rsid w:val="00340363"/>
    <w:rsid w:val="00360075"/>
    <w:rsid w:val="00363F82"/>
    <w:rsid w:val="0036774A"/>
    <w:rsid w:val="003976FF"/>
    <w:rsid w:val="003D0C9C"/>
    <w:rsid w:val="003E4335"/>
    <w:rsid w:val="003F6CDE"/>
    <w:rsid w:val="004546B1"/>
    <w:rsid w:val="00460F2C"/>
    <w:rsid w:val="00462794"/>
    <w:rsid w:val="004746F4"/>
    <w:rsid w:val="00496C4F"/>
    <w:rsid w:val="004A4D3A"/>
    <w:rsid w:val="004B676E"/>
    <w:rsid w:val="004F57C6"/>
    <w:rsid w:val="005107FD"/>
    <w:rsid w:val="005629ED"/>
    <w:rsid w:val="00595D45"/>
    <w:rsid w:val="005B6D4C"/>
    <w:rsid w:val="005C37FB"/>
    <w:rsid w:val="005D6AA5"/>
    <w:rsid w:val="005D7EE4"/>
    <w:rsid w:val="005F1437"/>
    <w:rsid w:val="005F32CB"/>
    <w:rsid w:val="005F630A"/>
    <w:rsid w:val="00604A59"/>
    <w:rsid w:val="00610DC7"/>
    <w:rsid w:val="00613A49"/>
    <w:rsid w:val="00616C19"/>
    <w:rsid w:val="00636050"/>
    <w:rsid w:val="00646B55"/>
    <w:rsid w:val="006521A9"/>
    <w:rsid w:val="00663403"/>
    <w:rsid w:val="006640CD"/>
    <w:rsid w:val="006923B6"/>
    <w:rsid w:val="006A42A2"/>
    <w:rsid w:val="006B23A1"/>
    <w:rsid w:val="006C0554"/>
    <w:rsid w:val="006E2F65"/>
    <w:rsid w:val="00710055"/>
    <w:rsid w:val="007149BF"/>
    <w:rsid w:val="00770840"/>
    <w:rsid w:val="007974CA"/>
    <w:rsid w:val="007B17C3"/>
    <w:rsid w:val="007B41C5"/>
    <w:rsid w:val="007C1514"/>
    <w:rsid w:val="007F18E7"/>
    <w:rsid w:val="007F5FC9"/>
    <w:rsid w:val="007F5FF0"/>
    <w:rsid w:val="00813930"/>
    <w:rsid w:val="00850946"/>
    <w:rsid w:val="008905D0"/>
    <w:rsid w:val="008A3F98"/>
    <w:rsid w:val="008C6A0E"/>
    <w:rsid w:val="008D1EA1"/>
    <w:rsid w:val="008E1FD9"/>
    <w:rsid w:val="009004A2"/>
    <w:rsid w:val="00950A14"/>
    <w:rsid w:val="0096011E"/>
    <w:rsid w:val="00960DC7"/>
    <w:rsid w:val="009A0395"/>
    <w:rsid w:val="009A22A9"/>
    <w:rsid w:val="009B4F01"/>
    <w:rsid w:val="009E5706"/>
    <w:rsid w:val="009F1AD5"/>
    <w:rsid w:val="009F483C"/>
    <w:rsid w:val="00A26BF3"/>
    <w:rsid w:val="00A40B43"/>
    <w:rsid w:val="00A505E0"/>
    <w:rsid w:val="00A54978"/>
    <w:rsid w:val="00A62DA2"/>
    <w:rsid w:val="00A663F1"/>
    <w:rsid w:val="00A91B99"/>
    <w:rsid w:val="00AC2B2F"/>
    <w:rsid w:val="00AE2A4F"/>
    <w:rsid w:val="00AE37F8"/>
    <w:rsid w:val="00AE6600"/>
    <w:rsid w:val="00B41010"/>
    <w:rsid w:val="00B46EEE"/>
    <w:rsid w:val="00B63794"/>
    <w:rsid w:val="00B66159"/>
    <w:rsid w:val="00BA7C07"/>
    <w:rsid w:val="00C11C90"/>
    <w:rsid w:val="00C8241B"/>
    <w:rsid w:val="00C84CF0"/>
    <w:rsid w:val="00C96FD4"/>
    <w:rsid w:val="00CB2698"/>
    <w:rsid w:val="00CD6027"/>
    <w:rsid w:val="00CE3193"/>
    <w:rsid w:val="00CF3244"/>
    <w:rsid w:val="00CF33B4"/>
    <w:rsid w:val="00D159F8"/>
    <w:rsid w:val="00D61878"/>
    <w:rsid w:val="00D92700"/>
    <w:rsid w:val="00D9652B"/>
    <w:rsid w:val="00DB4564"/>
    <w:rsid w:val="00DE71CD"/>
    <w:rsid w:val="00DF411C"/>
    <w:rsid w:val="00DF69EA"/>
    <w:rsid w:val="00E516C5"/>
    <w:rsid w:val="00E53B6F"/>
    <w:rsid w:val="00E565AA"/>
    <w:rsid w:val="00E56FB4"/>
    <w:rsid w:val="00E60F3D"/>
    <w:rsid w:val="00E726C1"/>
    <w:rsid w:val="00EA55AB"/>
    <w:rsid w:val="00EC734E"/>
    <w:rsid w:val="00EE733B"/>
    <w:rsid w:val="00F33C11"/>
    <w:rsid w:val="00F36531"/>
    <w:rsid w:val="00FB29D6"/>
    <w:rsid w:val="00FD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E49139"/>
  <w15:chartTrackingRefBased/>
  <w15:docId w15:val="{C46AB9BB-1EF9-47DE-AB7D-7864C04F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67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7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76E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7F5FF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unhideWhenUsed/>
    <w:rsid w:val="00D159F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159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5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4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65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11074-D2BA-47FE-86B1-904ABD5E2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5</TotalTime>
  <Pages>1</Pages>
  <Words>194</Words>
  <Characters>1126</Characters>
  <Application>Microsoft Office Word</Application>
  <DocSecurity>0</DocSecurity>
  <Lines>112</Lines>
  <Paragraphs>119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 朱</dc:creator>
  <cp:keywords/>
  <dc:description/>
  <cp:lastModifiedBy>元 朱</cp:lastModifiedBy>
  <cp:revision>53</cp:revision>
  <dcterms:created xsi:type="dcterms:W3CDTF">2024-12-17T01:36:00Z</dcterms:created>
  <dcterms:modified xsi:type="dcterms:W3CDTF">2025-09-16T14:19:00Z</dcterms:modified>
</cp:coreProperties>
</file>